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C6D57" w14:textId="77777777" w:rsidR="00E44855" w:rsidRDefault="00E44855" w:rsidP="00E44855">
      <w:pPr>
        <w:pStyle w:val="NoSpacing"/>
        <w:tabs>
          <w:tab w:val="center" w:pos="2160"/>
          <w:tab w:val="decimal" w:pos="2520"/>
          <w:tab w:val="decimal" w:pos="4320"/>
          <w:tab w:val="decimal" w:pos="6480"/>
          <w:tab w:val="decimal" w:pos="6840"/>
          <w:tab w:val="decimal" w:pos="8280"/>
          <w:tab w:val="decimal" w:pos="11070"/>
          <w:tab w:val="decimal" w:pos="1152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.  Pain questions from 2002-2004 Biomedical study</w:t>
      </w:r>
    </w:p>
    <w:p w14:paraId="7B1B71F4" w14:textId="77777777" w:rsidR="00E44855" w:rsidRDefault="00E44855" w:rsidP="00E44855">
      <w:pPr>
        <w:sectPr w:rsidR="00E44855" w:rsidSect="00B6319E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r w:rsidRPr="00666561">
        <w:rPr>
          <w:noProof/>
        </w:rPr>
        <w:drawing>
          <wp:inline distT="0" distB="0" distL="0" distR="0" wp14:anchorId="6DD28569" wp14:editId="4054EC9A">
            <wp:extent cx="5731510" cy="754697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54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EF8531" w14:textId="77777777" w:rsidR="00F95326" w:rsidRDefault="00F95326"/>
    <w:sectPr w:rsidR="00F953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855"/>
    <w:rsid w:val="004100D1"/>
    <w:rsid w:val="008350FE"/>
    <w:rsid w:val="00C3268A"/>
    <w:rsid w:val="00E44855"/>
    <w:rsid w:val="00F9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BFF83"/>
  <w15:chartTrackingRefBased/>
  <w15:docId w15:val="{CCB47EC1-08FF-4203-8524-84204109D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8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4485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qFormat/>
    <w:rsid w:val="00E448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</Words>
  <Characters>52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2-10-21T13:03:00Z</dcterms:created>
  <dcterms:modified xsi:type="dcterms:W3CDTF">2022-10-21T13:03:00Z</dcterms:modified>
</cp:coreProperties>
</file>